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53B58E76" w:rsidR="001358A9" w:rsidRDefault="00225717" w:rsidP="009B5FF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1683A">
        <w:rPr>
          <w:rFonts w:ascii="Times New Roman" w:hAnsi="Times New Roman" w:cs="Times New Roman"/>
          <w:b/>
          <w:sz w:val="22"/>
          <w:szCs w:val="22"/>
        </w:rPr>
        <w:t>3</w:t>
      </w:r>
      <w:r w:rsidR="00747EED" w:rsidRPr="00ED5AB4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1683A">
        <w:rPr>
          <w:rFonts w:ascii="Times New Roman" w:hAnsi="Times New Roman" w:cs="Times New Roman"/>
          <w:b/>
          <w:sz w:val="22"/>
          <w:szCs w:val="22"/>
        </w:rPr>
        <w:t>Univariable analysis for disease-free survival</w:t>
      </w:r>
    </w:p>
    <w:p w14:paraId="757C778B" w14:textId="2BADDA74" w:rsidR="009617EE" w:rsidRDefault="009617E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28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2495"/>
        <w:gridCol w:w="693"/>
        <w:gridCol w:w="395"/>
        <w:gridCol w:w="803"/>
        <w:gridCol w:w="928"/>
      </w:tblGrid>
      <w:tr w:rsidR="00C04161" w:rsidRPr="00C04161" w14:paraId="17806BB5" w14:textId="77777777" w:rsidTr="00C04161">
        <w:trPr>
          <w:trHeight w:val="32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F25C0" w14:textId="77777777" w:rsidR="00C04161" w:rsidRPr="00C04161" w:rsidRDefault="00C04161" w:rsidP="00C04161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8079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8520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isease-free survival</w:t>
            </w:r>
          </w:p>
        </w:tc>
      </w:tr>
      <w:tr w:rsidR="00C04161" w:rsidRPr="00C04161" w14:paraId="5781F332" w14:textId="77777777" w:rsidTr="00C04161">
        <w:trPr>
          <w:trHeight w:val="30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ADF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E7A7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14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786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Univariable analysis</w:t>
            </w:r>
          </w:p>
        </w:tc>
      </w:tr>
      <w:tr w:rsidR="00C04161" w:rsidRPr="00C04161" w14:paraId="4E10DC63" w14:textId="77777777" w:rsidTr="00C04161">
        <w:trPr>
          <w:trHeight w:val="32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B99D6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haracteristi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963F5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973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R</w:t>
            </w:r>
          </w:p>
        </w:tc>
        <w:tc>
          <w:tcPr>
            <w:tcW w:w="189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180A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5% CI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0790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C04161" w:rsidRPr="00C04161" w14:paraId="45E675E3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94A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EBCB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69 yea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AC1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34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C19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60B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7843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1C484657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4D3F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442D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69 yea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477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4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8742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63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BF74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BC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839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D1A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11 </w:t>
            </w:r>
          </w:p>
        </w:tc>
      </w:tr>
      <w:tr w:rsidR="00C04161" w:rsidRPr="00C04161" w14:paraId="7D240B0F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2F3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AF3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A15A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B62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332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AED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41E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72F1B63C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32B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52E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447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3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FC7F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843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4C42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5BB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05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555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4B62F260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9C0" w14:textId="14700B3A" w:rsidR="00C04161" w:rsidRPr="00C04161" w:rsidRDefault="001607FB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ody mass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1A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2.4 kg/m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000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B6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3DD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F82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FAD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5B654B6B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D8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A06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2.4 kg/m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B19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0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7A1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68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19AE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F8E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6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CE2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4688 </w:t>
            </w:r>
          </w:p>
        </w:tc>
      </w:tr>
      <w:tr w:rsidR="00C04161" w:rsidRPr="00C04161" w14:paraId="77695EB2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351E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ack year inde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934B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847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8A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F2E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632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04EA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7F0DB74C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BCC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667A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0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FD6F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5E1F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07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9A16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1B2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73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925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07023B36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E3AE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%FV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7AD3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98.3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F11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2F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553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CC4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350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5FEC1935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43E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0B73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98.3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117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0880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42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0385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A2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6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603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1 </w:t>
            </w:r>
          </w:p>
        </w:tc>
      </w:tr>
      <w:tr w:rsidR="00C04161" w:rsidRPr="00C04161" w14:paraId="0A21D5DA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E52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%FEV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19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93.6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586F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699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F32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15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03B3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785C864C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CE4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81F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93.6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AF9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717F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96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0B12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AE26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21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9DE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3F4F287F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1AA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FEV1.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5B0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73.6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82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767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1F4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E0E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9AC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1DEEE97F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5B1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673B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73.6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3E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4522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86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FF73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86F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9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8CD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36936F7D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701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V-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3DE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F09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808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E92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C3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4A6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504A2793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D8B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ABB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4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87C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5.3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EAE1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672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591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DEA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68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568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1A9A6A6A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49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urgical proced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456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Wedge resection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BEB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F42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6FA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29F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A8D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530E3C27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17E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05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gmentectomy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03D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6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4352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355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7011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F665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03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5FB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646 </w:t>
            </w:r>
          </w:p>
        </w:tc>
      </w:tr>
      <w:tr w:rsidR="00C04161" w:rsidRPr="00C04161" w14:paraId="440E45D5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941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E4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obectomy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FC3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9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AD75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687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2A2E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2E4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3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641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7916 </w:t>
            </w:r>
          </w:p>
        </w:tc>
      </w:tr>
      <w:tr w:rsidR="00C04161" w:rsidRPr="00C04161" w14:paraId="5B260713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CBC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65F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Bilobectomy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981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3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7E62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55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42C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2CB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36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7C96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75 </w:t>
            </w:r>
          </w:p>
        </w:tc>
      </w:tr>
      <w:tr w:rsidR="00C04161" w:rsidRPr="00C04161" w14:paraId="5D5EE7FE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468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C49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neumonectomy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B24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4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8808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95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96FD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39F5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68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1DF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60 </w:t>
            </w:r>
          </w:p>
        </w:tc>
      </w:tr>
      <w:tr w:rsidR="00C04161" w:rsidRPr="00C04161" w14:paraId="6DD259F2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EF4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-Stag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BE1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9A57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63EF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922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C33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5DF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4EEEAE3F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8B1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DC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B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91E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6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344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40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1030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DE4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71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FF4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51808834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841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8B6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8DF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0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285B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287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828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7BFE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61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815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66D61D21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0E4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90E3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B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4A6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78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2784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057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9B1D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8F2A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47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F9C1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06EA747F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67C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59F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III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51A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5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C70B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225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B421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C9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1.79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780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28B8B5A7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D85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istological typ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884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AIS/MIA/LEP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E8D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BDD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D7F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BA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76F6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4E36B888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8BE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EF2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ACN/PAP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356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16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8D2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311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0D6E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173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48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91B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23E576C1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0E1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D27B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MIP/SOL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A1E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7.82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35D8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868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51AB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1C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5.81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4ED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70F1364C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80E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55D6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-Others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D6A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0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7078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37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9C37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9DC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08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E2A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267 </w:t>
            </w:r>
          </w:p>
        </w:tc>
      </w:tr>
      <w:tr w:rsidR="00C04161" w:rsidRPr="00C04161" w14:paraId="582295C1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F7B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4BB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Q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B20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5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D5929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629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5096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6A66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5.60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B81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3C3A4A33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7F9AF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8FF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ADSQ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6F1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9.6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5B10F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920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A26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4B8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3.498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7CB1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5FDF7E50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58D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E4D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Carcinoid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7A9A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1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14600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262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68F5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5BB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5.50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633A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5010 </w:t>
            </w:r>
          </w:p>
        </w:tc>
      </w:tr>
      <w:tr w:rsidR="00C04161" w:rsidRPr="00C04161" w14:paraId="1ECDF9AB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D9F8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B71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LCNEC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C36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7.6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9BB36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8.419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A34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0096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7.06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03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65C6EBE7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C4A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0E1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leomorphic carcinoma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15C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3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13D7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903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0C0C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2C9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58.19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271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008 </w:t>
            </w:r>
          </w:p>
        </w:tc>
      </w:tr>
      <w:tr w:rsidR="001607FB" w:rsidRPr="00C04161" w14:paraId="50D830B5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B41" w14:textId="45B7FC27" w:rsidR="001607FB" w:rsidRPr="001607FB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eural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1A64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36A2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C98F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22B39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ECFF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AA75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07FB" w:rsidRPr="00C04161" w14:paraId="231BFC69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604E" w14:textId="77777777" w:rsidR="001607FB" w:rsidRPr="001607FB" w:rsidRDefault="001607FB" w:rsidP="001607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4DED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262C6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65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4326D" w14:textId="77777777" w:rsidR="001607FB" w:rsidRPr="00C04161" w:rsidRDefault="001607FB" w:rsidP="001607F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903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F5A0A" w14:textId="77777777" w:rsidR="001607FB" w:rsidRPr="00C04161" w:rsidRDefault="001607FB" w:rsidP="001607F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EE54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58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C4F0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1607FB" w:rsidRPr="00C04161" w14:paraId="543C7272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1E17" w14:textId="4CCA8FA6" w:rsidR="001607FB" w:rsidRPr="001607FB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18F1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C56B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7B0D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921E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4E0F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206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07FB" w:rsidRPr="00C04161" w14:paraId="40FD3BD0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5954" w14:textId="77777777" w:rsidR="001607FB" w:rsidRPr="001607FB" w:rsidRDefault="001607FB" w:rsidP="001607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C428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07CD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4.79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1212" w14:textId="77777777" w:rsidR="001607FB" w:rsidRPr="00C04161" w:rsidRDefault="001607FB" w:rsidP="001607FB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716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2B22" w14:textId="77777777" w:rsidR="001607FB" w:rsidRPr="00C04161" w:rsidRDefault="001607FB" w:rsidP="001607FB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9516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6.16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4FBF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1607FB" w:rsidRPr="00C04161" w14:paraId="1847A22C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C63D8" w14:textId="1AEBC000" w:rsidR="001607FB" w:rsidRPr="001607FB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21AD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92E9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CCE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E6B5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6640" w14:textId="77777777" w:rsidR="001607FB" w:rsidRPr="00C04161" w:rsidRDefault="001607FB" w:rsidP="001607F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9472" w14:textId="77777777" w:rsidR="001607FB" w:rsidRPr="00C04161" w:rsidRDefault="001607FB" w:rsidP="001607F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303DAE66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33C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8D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15A4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1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FDA3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04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0D83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366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934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EE4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4925F3C4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5705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Album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3E1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4.2 g/</w:t>
            </w:r>
            <w:proofErr w:type="spellStart"/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126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0B0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FC6D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E480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C29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203486DB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7DC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7BB8B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4.2 g/</w:t>
            </w:r>
            <w:proofErr w:type="spellStart"/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CBC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0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EDCE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586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E77A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25E3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1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44F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37CB2428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5235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R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7C2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0.10 mg/</w:t>
            </w:r>
            <w:proofErr w:type="spellStart"/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567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9721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918C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896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9460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399435E3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E0F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DD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0.10 mg/</w:t>
            </w:r>
            <w:proofErr w:type="spellStart"/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dL</w:t>
            </w:r>
            <w:proofErr w:type="spellEnd"/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671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74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72A3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373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12B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D32D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19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360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73403D1D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22E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Neutrophi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ECD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62.1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91D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D1D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A11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C3BB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7E4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704E697A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664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80D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62.1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AA2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13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4FE5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899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0BD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BD25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42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0DE9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2962 </w:t>
            </w:r>
          </w:p>
        </w:tc>
      </w:tr>
      <w:tr w:rsidR="00C04161" w:rsidRPr="00C04161" w14:paraId="6963E636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5241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Lymphocy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2E7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7.9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C8C2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6F7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78BA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4B6A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052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76506081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8A2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8AA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7.9%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271A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27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EDE2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014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BDFD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FF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601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E0C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0.0372 </w:t>
            </w:r>
          </w:p>
        </w:tc>
      </w:tr>
      <w:tr w:rsidR="00C04161" w:rsidRPr="00C04161" w14:paraId="6F955CCC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3E4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2F1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3.0 ng/mL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6485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E9A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935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65F8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DFB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3E11BA7B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FED6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33FA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3.0 ng/mL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EEAA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50 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CB883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1.914 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1BF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7BEF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26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55C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  <w:tr w:rsidR="00C04161" w:rsidRPr="00C04161" w14:paraId="15AF2BC9" w14:textId="77777777" w:rsidTr="00C04161">
        <w:trPr>
          <w:trHeight w:val="285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D547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YFR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E168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 2.0 ng/mL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19B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4207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2BC4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5F9D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B486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04161" w:rsidRPr="00C04161" w14:paraId="168ECC98" w14:textId="77777777" w:rsidTr="00C04161">
        <w:trPr>
          <w:trHeight w:val="305"/>
          <w:jc w:val="center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F6CD9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FAED4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≥ 2.0 ng/mL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2C75E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98 </w:t>
            </w:r>
          </w:p>
        </w:tc>
        <w:tc>
          <w:tcPr>
            <w:tcW w:w="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3E83" w14:textId="77777777" w:rsidR="00C04161" w:rsidRPr="00C04161" w:rsidRDefault="00C04161" w:rsidP="00C0416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2.258 </w:t>
            </w:r>
          </w:p>
        </w:tc>
        <w:tc>
          <w:tcPr>
            <w:tcW w:w="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5E781" w14:textId="77777777" w:rsidR="00C04161" w:rsidRPr="00C04161" w:rsidRDefault="00C04161" w:rsidP="00C04161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F1762" w14:textId="77777777" w:rsidR="00C04161" w:rsidRPr="00C04161" w:rsidRDefault="00C04161" w:rsidP="00C0416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 xml:space="preserve">3.929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0C413" w14:textId="77777777" w:rsidR="00C04161" w:rsidRPr="00C04161" w:rsidRDefault="00C04161" w:rsidP="00C0416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0416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01</w:t>
            </w:r>
          </w:p>
        </w:tc>
      </w:tr>
    </w:tbl>
    <w:p w14:paraId="77343C7B" w14:textId="77777777" w:rsidR="00DB4AB1" w:rsidRPr="00997EEA" w:rsidRDefault="00DB4AB1" w:rsidP="009B5FFC">
      <w:pPr>
        <w:rPr>
          <w:rFonts w:ascii="Times New Roman" w:hAnsi="Times New Roman" w:cs="Times New Roman"/>
          <w:sz w:val="22"/>
          <w:szCs w:val="22"/>
        </w:rPr>
      </w:pPr>
    </w:p>
    <w:p w14:paraId="02A347C4" w14:textId="398C3E07" w:rsidR="00840AC0" w:rsidRPr="00997EEA" w:rsidRDefault="001607FB" w:rsidP="00C445C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HR; hazard ratio, CI; confidence interval, </w:t>
      </w:r>
      <w:r w:rsidR="005B679E" w:rsidRPr="00997EEA">
        <w:rPr>
          <w:rFonts w:ascii="Times New Roman" w:hAnsi="Times New Roman" w:cs="Times New Roman"/>
          <w:sz w:val="22"/>
          <w:szCs w:val="22"/>
        </w:rPr>
        <w:t>FVC; forced vital capacity, FEV1; forced expiratory volume in 1 second, SUV</w:t>
      </w:r>
      <w:r w:rsidR="008808A8" w:rsidRPr="00997EEA">
        <w:rPr>
          <w:rFonts w:ascii="Times New Roman" w:hAnsi="Times New Roman" w:cs="Times New Roman"/>
          <w:sz w:val="22"/>
          <w:szCs w:val="22"/>
        </w:rPr>
        <w:t>; standard uptake value</w:t>
      </w:r>
      <w:r w:rsidR="005B679E" w:rsidRPr="00997EEA">
        <w:rPr>
          <w:rFonts w:ascii="Times New Roman" w:hAnsi="Times New Roman" w:cs="Times New Roman"/>
          <w:sz w:val="22"/>
          <w:szCs w:val="22"/>
        </w:rPr>
        <w:t xml:space="preserve">, </w:t>
      </w:r>
      <w:r w:rsidR="00C445CA" w:rsidRPr="00997EEA">
        <w:rPr>
          <w:rFonts w:ascii="Times New Roman" w:hAnsi="Times New Roman" w:cs="Times New Roman"/>
          <w:sz w:val="22"/>
          <w:szCs w:val="22"/>
        </w:rPr>
        <w:t>p</w:t>
      </w:r>
      <w:r w:rsidR="00E93239" w:rsidRPr="00997EEA">
        <w:rPr>
          <w:rFonts w:ascii="Times New Roman" w:hAnsi="Times New Roman" w:cs="Times New Roman"/>
          <w:sz w:val="22"/>
          <w:szCs w:val="22"/>
        </w:rPr>
        <w:t>-</w:t>
      </w:r>
      <w:r w:rsidR="00C445CA" w:rsidRPr="00997EEA">
        <w:rPr>
          <w:rFonts w:ascii="Times New Roman" w:hAnsi="Times New Roman" w:cs="Times New Roman"/>
          <w:sz w:val="22"/>
          <w:szCs w:val="22"/>
        </w:rPr>
        <w:t xml:space="preserve">Stage; pathological stage, </w:t>
      </w:r>
      <w:r w:rsidR="00C75070" w:rsidRPr="00997EEA">
        <w:rPr>
          <w:rFonts w:ascii="Times New Roman" w:hAnsi="Times New Roman" w:cs="Times New Roman"/>
          <w:sz w:val="22"/>
          <w:szCs w:val="22"/>
        </w:rPr>
        <w:t xml:space="preserve">AD; adenocarcinoma, AIS; adenocarcinoma in situ, MIA; minimally invasive adenocarcinoma, LEP; lepidic predominant adenocarcinoma, ACN; acinar predominant adenocarcinoma, PAP; papillary predominant adenocarcinoma, MIP; micropapillary predominant adenocarcinoma, SOL; solid predominant </w:t>
      </w:r>
      <w:r w:rsidR="003600C9" w:rsidRPr="00997EEA">
        <w:rPr>
          <w:rFonts w:ascii="Times New Roman" w:hAnsi="Times New Roman" w:cs="Times New Roman"/>
          <w:sz w:val="22"/>
          <w:szCs w:val="22"/>
        </w:rPr>
        <w:t xml:space="preserve">adenocarcinoma, SQ; squamous cell carcinoma, ADSQ; </w:t>
      </w:r>
      <w:proofErr w:type="spellStart"/>
      <w:r w:rsidR="003600C9" w:rsidRPr="00997EEA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="003600C9" w:rsidRPr="00997EEA">
        <w:rPr>
          <w:rFonts w:ascii="Times New Roman" w:hAnsi="Times New Roman" w:cs="Times New Roman"/>
          <w:sz w:val="22"/>
          <w:szCs w:val="22"/>
        </w:rPr>
        <w:t xml:space="preserve"> carcinoma, LCNEC; large cell neuroendocrine carcinoma</w:t>
      </w:r>
      <w:bookmarkStart w:id="0" w:name="_GoBack"/>
      <w:bookmarkEnd w:id="0"/>
    </w:p>
    <w:sectPr w:rsidR="00840AC0" w:rsidRPr="00997EEA" w:rsidSect="00F213F2">
      <w:pgSz w:w="11900" w:h="16840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80AA5" w14:textId="77777777" w:rsidR="008A46E2" w:rsidRDefault="008A46E2" w:rsidP="00B94084">
      <w:r>
        <w:separator/>
      </w:r>
    </w:p>
  </w:endnote>
  <w:endnote w:type="continuationSeparator" w:id="0">
    <w:p w14:paraId="4F654D8B" w14:textId="77777777" w:rsidR="008A46E2" w:rsidRDefault="008A46E2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DEECF8" w14:textId="77777777" w:rsidR="008A46E2" w:rsidRDefault="008A46E2" w:rsidP="00B94084">
      <w:r>
        <w:separator/>
      </w:r>
    </w:p>
  </w:footnote>
  <w:footnote w:type="continuationSeparator" w:id="0">
    <w:p w14:paraId="1545C83B" w14:textId="77777777" w:rsidR="008A46E2" w:rsidRDefault="008A46E2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1657"/>
    <w:rsid w:val="00053A1A"/>
    <w:rsid w:val="00061E2E"/>
    <w:rsid w:val="000B4785"/>
    <w:rsid w:val="000B52A3"/>
    <w:rsid w:val="000D7071"/>
    <w:rsid w:val="000E3A7F"/>
    <w:rsid w:val="00112A2C"/>
    <w:rsid w:val="00131DA1"/>
    <w:rsid w:val="001358A9"/>
    <w:rsid w:val="00140378"/>
    <w:rsid w:val="00154546"/>
    <w:rsid w:val="001607FB"/>
    <w:rsid w:val="00160F45"/>
    <w:rsid w:val="00167121"/>
    <w:rsid w:val="00174EB4"/>
    <w:rsid w:val="001D2E84"/>
    <w:rsid w:val="001F6943"/>
    <w:rsid w:val="001F78A5"/>
    <w:rsid w:val="00214AC3"/>
    <w:rsid w:val="00225717"/>
    <w:rsid w:val="0022644D"/>
    <w:rsid w:val="0023268B"/>
    <w:rsid w:val="00233055"/>
    <w:rsid w:val="00237901"/>
    <w:rsid w:val="002506BF"/>
    <w:rsid w:val="002726FC"/>
    <w:rsid w:val="002731A0"/>
    <w:rsid w:val="00290DB0"/>
    <w:rsid w:val="002C2656"/>
    <w:rsid w:val="002D09EE"/>
    <w:rsid w:val="003219C6"/>
    <w:rsid w:val="00325000"/>
    <w:rsid w:val="00337DEE"/>
    <w:rsid w:val="003600C9"/>
    <w:rsid w:val="00362AFE"/>
    <w:rsid w:val="00393737"/>
    <w:rsid w:val="003C2FF4"/>
    <w:rsid w:val="003C3541"/>
    <w:rsid w:val="003E635C"/>
    <w:rsid w:val="00400EF2"/>
    <w:rsid w:val="004152B0"/>
    <w:rsid w:val="00416EDF"/>
    <w:rsid w:val="004405AA"/>
    <w:rsid w:val="004405FE"/>
    <w:rsid w:val="004616DA"/>
    <w:rsid w:val="004D7E27"/>
    <w:rsid w:val="004E10C0"/>
    <w:rsid w:val="004E261C"/>
    <w:rsid w:val="00504383"/>
    <w:rsid w:val="00511005"/>
    <w:rsid w:val="005230F6"/>
    <w:rsid w:val="00586858"/>
    <w:rsid w:val="00586E9D"/>
    <w:rsid w:val="00594DCB"/>
    <w:rsid w:val="005B679E"/>
    <w:rsid w:val="005D4210"/>
    <w:rsid w:val="005D59D0"/>
    <w:rsid w:val="005E1A6E"/>
    <w:rsid w:val="005F5A2D"/>
    <w:rsid w:val="006014AB"/>
    <w:rsid w:val="006316CE"/>
    <w:rsid w:val="0065159B"/>
    <w:rsid w:val="006B3650"/>
    <w:rsid w:val="006B381A"/>
    <w:rsid w:val="006B396E"/>
    <w:rsid w:val="006B441D"/>
    <w:rsid w:val="00724CB3"/>
    <w:rsid w:val="00736A9E"/>
    <w:rsid w:val="00740380"/>
    <w:rsid w:val="00747EED"/>
    <w:rsid w:val="00756DEF"/>
    <w:rsid w:val="0076666B"/>
    <w:rsid w:val="007740B0"/>
    <w:rsid w:val="007767F8"/>
    <w:rsid w:val="00797B5A"/>
    <w:rsid w:val="007A5E5B"/>
    <w:rsid w:val="007E34A8"/>
    <w:rsid w:val="00804CFA"/>
    <w:rsid w:val="008062EC"/>
    <w:rsid w:val="008202E9"/>
    <w:rsid w:val="00840AC0"/>
    <w:rsid w:val="008808A8"/>
    <w:rsid w:val="0088186B"/>
    <w:rsid w:val="00884404"/>
    <w:rsid w:val="008A46E2"/>
    <w:rsid w:val="008C6FF8"/>
    <w:rsid w:val="00920B34"/>
    <w:rsid w:val="00920D98"/>
    <w:rsid w:val="009617EE"/>
    <w:rsid w:val="00986C53"/>
    <w:rsid w:val="00990EEE"/>
    <w:rsid w:val="00997EEA"/>
    <w:rsid w:val="009B357A"/>
    <w:rsid w:val="009B5FFC"/>
    <w:rsid w:val="009F22E8"/>
    <w:rsid w:val="00A47982"/>
    <w:rsid w:val="00A60243"/>
    <w:rsid w:val="00A642E3"/>
    <w:rsid w:val="00A7198F"/>
    <w:rsid w:val="00A834A5"/>
    <w:rsid w:val="00AA3EBC"/>
    <w:rsid w:val="00AA7A3E"/>
    <w:rsid w:val="00AB74DA"/>
    <w:rsid w:val="00AC5A72"/>
    <w:rsid w:val="00B06E79"/>
    <w:rsid w:val="00B24178"/>
    <w:rsid w:val="00B342C1"/>
    <w:rsid w:val="00B41D2A"/>
    <w:rsid w:val="00B86225"/>
    <w:rsid w:val="00B87E3E"/>
    <w:rsid w:val="00B94084"/>
    <w:rsid w:val="00BD13C0"/>
    <w:rsid w:val="00BD791E"/>
    <w:rsid w:val="00BF0C1C"/>
    <w:rsid w:val="00C00670"/>
    <w:rsid w:val="00C04161"/>
    <w:rsid w:val="00C1683A"/>
    <w:rsid w:val="00C212CB"/>
    <w:rsid w:val="00C42DE5"/>
    <w:rsid w:val="00C445CA"/>
    <w:rsid w:val="00C5153B"/>
    <w:rsid w:val="00C53595"/>
    <w:rsid w:val="00C708EE"/>
    <w:rsid w:val="00C75070"/>
    <w:rsid w:val="00C80F2E"/>
    <w:rsid w:val="00CB1EDC"/>
    <w:rsid w:val="00CB7915"/>
    <w:rsid w:val="00CD1950"/>
    <w:rsid w:val="00CD7ED7"/>
    <w:rsid w:val="00CD7F00"/>
    <w:rsid w:val="00CE5212"/>
    <w:rsid w:val="00CF5E91"/>
    <w:rsid w:val="00D1353F"/>
    <w:rsid w:val="00D14730"/>
    <w:rsid w:val="00D1703F"/>
    <w:rsid w:val="00D42C54"/>
    <w:rsid w:val="00D6598A"/>
    <w:rsid w:val="00D733E1"/>
    <w:rsid w:val="00D86615"/>
    <w:rsid w:val="00DA7C9F"/>
    <w:rsid w:val="00DB4AB1"/>
    <w:rsid w:val="00DB6DFF"/>
    <w:rsid w:val="00E10483"/>
    <w:rsid w:val="00E7191B"/>
    <w:rsid w:val="00E90608"/>
    <w:rsid w:val="00E93239"/>
    <w:rsid w:val="00EC76DA"/>
    <w:rsid w:val="00ED4882"/>
    <w:rsid w:val="00ED5AB4"/>
    <w:rsid w:val="00F14E6E"/>
    <w:rsid w:val="00F213F2"/>
    <w:rsid w:val="00F26BC7"/>
    <w:rsid w:val="00F65A00"/>
    <w:rsid w:val="00F660A4"/>
    <w:rsid w:val="00F95EF1"/>
    <w:rsid w:val="00F97222"/>
    <w:rsid w:val="00FB5EA6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4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A71F9B-1DFA-034C-B05B-E1C3E65EE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421</Words>
  <Characters>2401</Characters>
  <Application>Microsoft Office Word</Application>
  <DocSecurity>0</DocSecurity>
  <Lines>20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34</cp:revision>
  <cp:lastPrinted>2019-05-18T06:20:00Z</cp:lastPrinted>
  <dcterms:created xsi:type="dcterms:W3CDTF">2019-08-21T11:33:00Z</dcterms:created>
  <dcterms:modified xsi:type="dcterms:W3CDTF">2023-08-07T05:25:00Z</dcterms:modified>
</cp:coreProperties>
</file>